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556E4" w:rsidRPr="000608EC" w:rsidRDefault="006556E4" w:rsidP="006556E4">
      <w:pPr>
        <w:pStyle w:val="ds-markdown-paragraph"/>
        <w:spacing w:after="0"/>
        <w:rPr>
          <w:rFonts w:ascii="Times New Roman" w:hAnsi="Times New Roman" w:cs="Times New Roman"/>
        </w:rPr>
      </w:pPr>
      <w:r>
        <w:rPr>
          <w:rStyle w:val="ae"/>
          <w:rFonts w:ascii="quote-cjk-patch" w:hAnsi="quote-cjk-patch"/>
          <w:color w:val="0F1115"/>
        </w:rPr>
        <w:t xml:space="preserve">Supplement </w:t>
      </w:r>
      <w:r w:rsidRPr="000608EC">
        <w:rPr>
          <w:rFonts w:ascii="Times New Roman" w:hAnsi="Times New Roman" w:cs="Times New Roman"/>
          <w:b/>
          <w:color w:val="0F1115"/>
        </w:rPr>
        <w:t xml:space="preserve">Table </w:t>
      </w:r>
      <w:r>
        <w:rPr>
          <w:rFonts w:ascii="Times New Roman" w:hAnsi="Times New Roman" w:cs="Times New Roman"/>
          <w:b/>
          <w:color w:val="0F1115"/>
        </w:rPr>
        <w:t>2</w:t>
      </w:r>
      <w:r w:rsidRPr="00C307DD">
        <w:rPr>
          <w:rFonts w:ascii="Times New Roman" w:hAnsi="Times New Roman" w:cs="Times New Roman"/>
          <w:b/>
        </w:rPr>
        <w:t xml:space="preserve">. </w:t>
      </w:r>
      <w:r w:rsidRPr="00C307DD">
        <w:rPr>
          <w:rFonts w:ascii="Times New Roman" w:hAnsi="Times New Roman" w:cs="Times New Roman"/>
          <w:b/>
          <w:bCs/>
        </w:rPr>
        <w:t>Sex-Based Differences in the Incidence of Mechanical Complications</w:t>
      </w:r>
    </w:p>
    <w:tbl>
      <w:tblPr>
        <w:tblW w:w="952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7"/>
        <w:gridCol w:w="2288"/>
        <w:gridCol w:w="2341"/>
        <w:gridCol w:w="1413"/>
      </w:tblGrid>
      <w:tr w:rsidR="006556E4" w:rsidTr="00095536">
        <w:trPr>
          <w:trHeight w:val="321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</w:rPr>
              <w:t>ariabl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  <w:b/>
                <w:bCs/>
              </w:rPr>
            </w:pPr>
            <w:r w:rsidRPr="000608EC">
              <w:rPr>
                <w:rFonts w:ascii="Times New Roman" w:hAnsi="Times New Roman" w:cs="Times New Roman"/>
                <w:b/>
                <w:bCs/>
              </w:rPr>
              <w:t>Male (n=1,6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  <w:b/>
                <w:bCs/>
              </w:rPr>
            </w:pPr>
            <w:r w:rsidRPr="000608EC">
              <w:rPr>
                <w:rFonts w:ascii="Times New Roman" w:hAnsi="Times New Roman" w:cs="Times New Roman"/>
                <w:b/>
                <w:bCs/>
              </w:rPr>
              <w:t>Female (n=8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  <w:b/>
                <w:bCs/>
              </w:rPr>
            </w:pPr>
            <w:r w:rsidRPr="000608E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556E4" w:rsidTr="00095536">
        <w:trPr>
          <w:trHeight w:val="341"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Style w:val="ae"/>
                <w:rFonts w:ascii="Times New Roman" w:hAnsi="Times New Roman" w:cs="Times New Roman"/>
              </w:rPr>
              <w:t>Overall Incid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144 (8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92 (10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0.085</w:t>
            </w:r>
          </w:p>
        </w:tc>
      </w:tr>
      <w:tr w:rsidR="006556E4" w:rsidTr="00095536">
        <w:trPr>
          <w:trHeight w:val="341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Style w:val="ae"/>
                <w:rFonts w:ascii="Times New Roman" w:hAnsi="Times New Roman" w:cs="Times New Roman"/>
              </w:rPr>
              <w:t>Type of Complic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6E4" w:rsidTr="00095536">
        <w:trPr>
          <w:trHeight w:val="321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   Cardiac Rup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2 (0.1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5 (0.5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Style w:val="ae"/>
                <w:rFonts w:ascii="Times New Roman" w:hAnsi="Times New Roman" w:cs="Times New Roman"/>
              </w:rPr>
              <w:t>0.024</w:t>
            </w:r>
          </w:p>
        </w:tc>
      </w:tr>
      <w:tr w:rsidR="006556E4" w:rsidTr="00095536">
        <w:trPr>
          <w:trHeight w:val="341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   Ventricular Septal Rup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4 (0.2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4 (0.4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0.288</w:t>
            </w:r>
          </w:p>
        </w:tc>
      </w:tr>
      <w:tr w:rsidR="006556E4" w:rsidTr="00095536">
        <w:trPr>
          <w:trHeight w:val="341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   Papillary Muscle Rup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5 (0.3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3 (0.3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0.560</w:t>
            </w:r>
          </w:p>
        </w:tc>
      </w:tr>
      <w:tr w:rsidR="006556E4" w:rsidTr="00095536">
        <w:trPr>
          <w:trHeight w:val="341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   Left Ventricular Aneurys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136 (8.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83 (9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556E4" w:rsidRPr="000608EC" w:rsidRDefault="006556E4" w:rsidP="00095536">
            <w:pPr>
              <w:rPr>
                <w:rFonts w:ascii="Times New Roman" w:hAnsi="Times New Roman" w:cs="Times New Roman"/>
              </w:rPr>
            </w:pPr>
            <w:r w:rsidRPr="000608EC">
              <w:rPr>
                <w:rFonts w:ascii="Times New Roman" w:hAnsi="Times New Roman" w:cs="Times New Roman"/>
              </w:rPr>
              <w:t>0.191</w:t>
            </w:r>
          </w:p>
        </w:tc>
      </w:tr>
    </w:tbl>
    <w:p w:rsidR="00D10ACA" w:rsidRDefault="00D10ACA"/>
    <w:sectPr w:rsidR="00D10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uote-cjk-patch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E4"/>
    <w:rsid w:val="00067153"/>
    <w:rsid w:val="000B6AFF"/>
    <w:rsid w:val="000F580A"/>
    <w:rsid w:val="002376E9"/>
    <w:rsid w:val="00310DB6"/>
    <w:rsid w:val="00344C9C"/>
    <w:rsid w:val="00385A21"/>
    <w:rsid w:val="003B0F93"/>
    <w:rsid w:val="003B3F50"/>
    <w:rsid w:val="00411543"/>
    <w:rsid w:val="004A65CF"/>
    <w:rsid w:val="004D1957"/>
    <w:rsid w:val="004F7410"/>
    <w:rsid w:val="00515344"/>
    <w:rsid w:val="005364FA"/>
    <w:rsid w:val="005F3F55"/>
    <w:rsid w:val="00630799"/>
    <w:rsid w:val="006556E4"/>
    <w:rsid w:val="006679E2"/>
    <w:rsid w:val="00670296"/>
    <w:rsid w:val="006708FF"/>
    <w:rsid w:val="00680721"/>
    <w:rsid w:val="006C13DC"/>
    <w:rsid w:val="006D51A4"/>
    <w:rsid w:val="00794215"/>
    <w:rsid w:val="007C7BE3"/>
    <w:rsid w:val="007D7125"/>
    <w:rsid w:val="008B1C66"/>
    <w:rsid w:val="00925493"/>
    <w:rsid w:val="00982895"/>
    <w:rsid w:val="00A5670C"/>
    <w:rsid w:val="00A831CB"/>
    <w:rsid w:val="00A863EF"/>
    <w:rsid w:val="00AB54ED"/>
    <w:rsid w:val="00AD7472"/>
    <w:rsid w:val="00B119B6"/>
    <w:rsid w:val="00B15EF6"/>
    <w:rsid w:val="00B34061"/>
    <w:rsid w:val="00B652A8"/>
    <w:rsid w:val="00B96EF3"/>
    <w:rsid w:val="00BD047B"/>
    <w:rsid w:val="00BE7381"/>
    <w:rsid w:val="00C06CCF"/>
    <w:rsid w:val="00C903C5"/>
    <w:rsid w:val="00CB1E8C"/>
    <w:rsid w:val="00CC0091"/>
    <w:rsid w:val="00D10ACA"/>
    <w:rsid w:val="00D32D75"/>
    <w:rsid w:val="00D6483B"/>
    <w:rsid w:val="00DA2296"/>
    <w:rsid w:val="00E50F1F"/>
    <w:rsid w:val="00F3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C31E350-F0EF-814C-9E05-E9E7E30F8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6E4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56E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56E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56E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56E4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56E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56E4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56E4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56E4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56E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56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5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5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56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56E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56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56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56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56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56E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55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56E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556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56E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556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56E4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556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56E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556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56E4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6556E4"/>
    <w:pPr>
      <w:spacing w:before="100" w:beforeAutospacing="1" w:after="100" w:afterAutospacing="1"/>
    </w:pPr>
  </w:style>
  <w:style w:type="character" w:styleId="ae">
    <w:name w:val="Strong"/>
    <w:basedOn w:val="a0"/>
    <w:uiPriority w:val="22"/>
    <w:qFormat/>
    <w:rsid w:val="006556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Huang</dc:creator>
  <cp:keywords/>
  <dc:description/>
  <cp:lastModifiedBy>Xiaorui Huang</cp:lastModifiedBy>
  <cp:revision>1</cp:revision>
  <dcterms:created xsi:type="dcterms:W3CDTF">2025-11-20T07:39:00Z</dcterms:created>
  <dcterms:modified xsi:type="dcterms:W3CDTF">2025-11-20T07:39:00Z</dcterms:modified>
</cp:coreProperties>
</file>